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3E924" w14:textId="77777777" w:rsidR="00253014" w:rsidRDefault="00253014" w:rsidP="00554743">
      <w:pPr>
        <w:rPr>
          <w:rFonts w:ascii="Times New Roman" w:hAnsi="Times New Roman" w:cs="Times New Roman"/>
          <w:b/>
          <w:szCs w:val="21"/>
        </w:rPr>
      </w:pPr>
    </w:p>
    <w:p w14:paraId="582FEBC1" w14:textId="009684D0" w:rsidR="00253014" w:rsidRDefault="004322DF" w:rsidP="00554743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2971C853" wp14:editId="03CAD06E">
            <wp:extent cx="6645910" cy="49847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96882" w14:textId="6DC329CE" w:rsidR="00554743" w:rsidRPr="009D5488" w:rsidRDefault="00554743" w:rsidP="00554743">
      <w:pPr>
        <w:rPr>
          <w:rFonts w:ascii="Times New Roman" w:hAnsi="Times New Roman" w:cs="Times New Roman"/>
          <w:szCs w:val="21"/>
        </w:rPr>
      </w:pPr>
      <w:r w:rsidRPr="009D5488">
        <w:rPr>
          <w:rFonts w:ascii="Times New Roman" w:hAnsi="Times New Roman" w:cs="Times New Roman"/>
          <w:b/>
          <w:szCs w:val="21"/>
        </w:rPr>
        <w:t>Figure S1.</w:t>
      </w:r>
      <w:r w:rsidRPr="009D5488">
        <w:rPr>
          <w:rFonts w:ascii="Times New Roman" w:hAnsi="Times New Roman" w:cs="Times New Roman"/>
          <w:szCs w:val="21"/>
        </w:rPr>
        <w:t xml:space="preserve"> Leave-one-out plot of MR analyses from COVID-19 infection (</w:t>
      </w:r>
      <w:r w:rsidRPr="009D5488">
        <w:rPr>
          <w:rFonts w:ascii="Times New Roman" w:hAnsi="Times New Roman" w:cs="Times New Roman"/>
          <w:b/>
          <w:szCs w:val="21"/>
        </w:rPr>
        <w:t>AB</w:t>
      </w:r>
      <w:r w:rsidRPr="009D5488">
        <w:rPr>
          <w:rFonts w:ascii="Times New Roman" w:hAnsi="Times New Roman" w:cs="Times New Roman"/>
          <w:szCs w:val="21"/>
        </w:rPr>
        <w:t>) or hospitalization (</w:t>
      </w:r>
      <w:r w:rsidRPr="009D5488">
        <w:rPr>
          <w:rFonts w:ascii="Times New Roman" w:hAnsi="Times New Roman" w:cs="Times New Roman"/>
          <w:b/>
          <w:szCs w:val="21"/>
        </w:rPr>
        <w:t>CD</w:t>
      </w:r>
      <w:r w:rsidRPr="009D5488">
        <w:rPr>
          <w:rFonts w:ascii="Times New Roman" w:hAnsi="Times New Roman" w:cs="Times New Roman"/>
          <w:szCs w:val="21"/>
        </w:rPr>
        <w:t>) on mRNFL and mGCIPL in each database.</w:t>
      </w:r>
    </w:p>
    <w:p w14:paraId="50899A64" w14:textId="77777777" w:rsidR="001369D6" w:rsidRPr="00253014" w:rsidRDefault="001369D6"/>
    <w:sectPr w:rsidR="001369D6" w:rsidRPr="00253014" w:rsidSect="00AF780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DB5E2" w14:textId="77777777" w:rsidR="00A64A38" w:rsidRDefault="00A64A38" w:rsidP="001C3698">
      <w:r>
        <w:separator/>
      </w:r>
    </w:p>
  </w:endnote>
  <w:endnote w:type="continuationSeparator" w:id="0">
    <w:p w14:paraId="48747BD7" w14:textId="77777777" w:rsidR="00A64A38" w:rsidRDefault="00A64A38" w:rsidP="001C3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9E3CA" w14:textId="77777777" w:rsidR="00A64A38" w:rsidRDefault="00A64A38" w:rsidP="001C3698">
      <w:r>
        <w:separator/>
      </w:r>
    </w:p>
  </w:footnote>
  <w:footnote w:type="continuationSeparator" w:id="0">
    <w:p w14:paraId="1245812E" w14:textId="77777777" w:rsidR="00A64A38" w:rsidRDefault="00A64A38" w:rsidP="001C3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85"/>
    <w:rsid w:val="001369D6"/>
    <w:rsid w:val="001C3698"/>
    <w:rsid w:val="00253014"/>
    <w:rsid w:val="00261B8F"/>
    <w:rsid w:val="00273AA3"/>
    <w:rsid w:val="003A2285"/>
    <w:rsid w:val="003A6385"/>
    <w:rsid w:val="00402538"/>
    <w:rsid w:val="00403C85"/>
    <w:rsid w:val="004322DF"/>
    <w:rsid w:val="00554743"/>
    <w:rsid w:val="007C6DB5"/>
    <w:rsid w:val="009A6258"/>
    <w:rsid w:val="009F260C"/>
    <w:rsid w:val="00A02579"/>
    <w:rsid w:val="00A64A38"/>
    <w:rsid w:val="00AF7801"/>
    <w:rsid w:val="00B35FA9"/>
    <w:rsid w:val="00DD52A3"/>
    <w:rsid w:val="00E1046D"/>
    <w:rsid w:val="00EB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7CB28"/>
  <w15:chartTrackingRefBased/>
  <w15:docId w15:val="{9AE8FC12-0B64-409D-85B4-B6137CFD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C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3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36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3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36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</dc:creator>
  <cp:keywords/>
  <dc:description/>
  <cp:lastModifiedBy>Pan yiji</cp:lastModifiedBy>
  <cp:revision>13</cp:revision>
  <cp:lastPrinted>2023-02-22T11:19:00Z</cp:lastPrinted>
  <dcterms:created xsi:type="dcterms:W3CDTF">2023-02-15T08:31:00Z</dcterms:created>
  <dcterms:modified xsi:type="dcterms:W3CDTF">2024-01-06T12:57:00Z</dcterms:modified>
</cp:coreProperties>
</file>